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F8E10" w14:textId="73CCDF50" w:rsidR="005A5643" w:rsidRPr="00251FF3" w:rsidRDefault="000E06A7" w:rsidP="00FB6C65">
      <w:pPr>
        <w:pStyle w:val="Heading1"/>
        <w:rPr>
          <w:rFonts w:ascii="Arial" w:hAnsi="Arial" w:cs="Arial"/>
        </w:rPr>
      </w:pPr>
      <w:r w:rsidRPr="00251FF3">
        <w:rPr>
          <w:rFonts w:ascii="Arial" w:hAnsi="Arial" w:cs="Arial"/>
        </w:rPr>
        <w:t>Supplementary 1: Example implementation of</w:t>
      </w:r>
      <w:r w:rsidR="00FB6C65" w:rsidRPr="00251FF3">
        <w:rPr>
          <w:rFonts w:ascii="Arial" w:hAnsi="Arial" w:cs="Arial"/>
        </w:rPr>
        <w:t xml:space="preserve"> </w:t>
      </w:r>
      <w:r w:rsidRPr="00251FF3">
        <w:rPr>
          <w:rFonts w:ascii="Arial" w:hAnsi="Arial" w:cs="Arial"/>
        </w:rPr>
        <w:t xml:space="preserve">PET </w:t>
      </w:r>
      <w:r w:rsidR="00FB6C65" w:rsidRPr="00251FF3">
        <w:rPr>
          <w:rFonts w:ascii="Arial" w:hAnsi="Arial" w:cs="Arial"/>
        </w:rPr>
        <w:t>DIR</w:t>
      </w:r>
      <w:r w:rsidRPr="00251FF3">
        <w:rPr>
          <w:rFonts w:ascii="Arial" w:hAnsi="Arial" w:cs="Arial"/>
        </w:rPr>
        <w:t xml:space="preserve"> QA </w:t>
      </w:r>
    </w:p>
    <w:p w14:paraId="1EC3F7F2" w14:textId="77777777" w:rsidR="0036765A" w:rsidRDefault="0036765A" w:rsidP="0081252A">
      <w:pPr>
        <w:pStyle w:val="NoSpacing"/>
      </w:pPr>
    </w:p>
    <w:p w14:paraId="20FD5669" w14:textId="6D2D3D8A" w:rsidR="005D2786" w:rsidRDefault="005D2786" w:rsidP="005D2786">
      <w:pPr>
        <w:pStyle w:val="NoSpacing"/>
      </w:pPr>
      <w:r>
        <w:t>Section 1 has a detailed process for how image registration for PET is performed and then used clinically</w:t>
      </w:r>
    </w:p>
    <w:p w14:paraId="0B3C1C8B" w14:textId="77777777" w:rsidR="005D2786" w:rsidRDefault="005D2786" w:rsidP="00107E88">
      <w:pPr>
        <w:pStyle w:val="NoSpacing"/>
      </w:pPr>
    </w:p>
    <w:p w14:paraId="02A9DF24" w14:textId="221051BE" w:rsidR="00DA6EFD" w:rsidRDefault="00DA6EFD" w:rsidP="00107E88">
      <w:pPr>
        <w:pStyle w:val="NoSpacing"/>
      </w:pPr>
      <w:r>
        <w:t>The manuscript has a description of the process for physics PET DIR QA that checks registration accuracy with clinical output (target contour)</w:t>
      </w:r>
      <w:r w:rsidR="002A0C6A">
        <w:t xml:space="preserve"> in Table 2</w:t>
      </w:r>
      <w:r>
        <w:t>.</w:t>
      </w:r>
    </w:p>
    <w:p w14:paraId="73218202" w14:textId="77777777" w:rsidR="00DA6EFD" w:rsidRDefault="00DA6EFD" w:rsidP="00107E88">
      <w:pPr>
        <w:pStyle w:val="NoSpacing"/>
      </w:pPr>
    </w:p>
    <w:p w14:paraId="665678B2" w14:textId="1844A994" w:rsidR="0081252A" w:rsidRDefault="004074CF" w:rsidP="00107E88">
      <w:pPr>
        <w:pStyle w:val="NoSpacing"/>
      </w:pPr>
      <w:r>
        <w:t xml:space="preserve">Section </w:t>
      </w:r>
      <w:r w:rsidR="00DA6EFD">
        <w:t>2</w:t>
      </w:r>
      <w:r w:rsidR="00DB6609">
        <w:t xml:space="preserve"> </w:t>
      </w:r>
      <w:r>
        <w:t>has the template text used in the workflow described</w:t>
      </w:r>
      <w:r w:rsidR="00DA6EFD">
        <w:t xml:space="preserve"> for physics PET DIR QA.</w:t>
      </w:r>
    </w:p>
    <w:p w14:paraId="68D0A382" w14:textId="77777777" w:rsidR="00A77AC6" w:rsidRDefault="00A77AC6" w:rsidP="00107E88">
      <w:pPr>
        <w:pStyle w:val="NoSpacing"/>
      </w:pPr>
    </w:p>
    <w:p w14:paraId="7624895D" w14:textId="7E02DA15" w:rsidR="004074CF" w:rsidRDefault="0081252A" w:rsidP="00107E88">
      <w:pPr>
        <w:pStyle w:val="NoSpacing"/>
      </w:pPr>
      <w:r>
        <w:t>S</w:t>
      </w:r>
      <w:r w:rsidR="004074CF">
        <w:t xml:space="preserve">ection </w:t>
      </w:r>
      <w:r w:rsidR="00DA6EFD">
        <w:t>3</w:t>
      </w:r>
      <w:r w:rsidR="00DB6609">
        <w:t xml:space="preserve"> </w:t>
      </w:r>
      <w:r w:rsidR="004074CF">
        <w:t>has screenshots of the report generated by Velocity</w:t>
      </w:r>
      <w:r w:rsidR="00DA6EFD">
        <w:t xml:space="preserve"> for physics PET DIR QA.</w:t>
      </w:r>
    </w:p>
    <w:p w14:paraId="77C24353" w14:textId="77777777" w:rsidR="00A77AC6" w:rsidRDefault="00A77AC6" w:rsidP="00107E88">
      <w:pPr>
        <w:pStyle w:val="NoSpacing"/>
      </w:pPr>
    </w:p>
    <w:p w14:paraId="011C9E42" w14:textId="1CD026EF" w:rsidR="007D7C66" w:rsidRPr="00251FF3" w:rsidRDefault="007D7C66" w:rsidP="00107E88">
      <w:pPr>
        <w:pStyle w:val="NoSpacing"/>
        <w:rPr>
          <w:rFonts w:eastAsiaTheme="majorEastAsia"/>
          <w:color w:val="2E74B5" w:themeColor="accent1" w:themeShade="BF"/>
          <w:sz w:val="26"/>
          <w:szCs w:val="26"/>
        </w:rPr>
      </w:pPr>
      <w:r>
        <w:t xml:space="preserve">Section </w:t>
      </w:r>
      <w:r w:rsidR="00DB6609">
        <w:t>4</w:t>
      </w:r>
      <w:r>
        <w:t xml:space="preserve"> has a detailed </w:t>
      </w:r>
      <w:r w:rsidR="00C14EDF">
        <w:t xml:space="preserve">a description of failure modes </w:t>
      </w:r>
      <w:r w:rsidR="00A77AC6">
        <w:t xml:space="preserve">and troubleshooting actions from </w:t>
      </w:r>
      <w:r w:rsidR="00FB271E">
        <w:t xml:space="preserve">an </w:t>
      </w:r>
      <w:r w:rsidR="00C14EDF">
        <w:t xml:space="preserve">independent physics </w:t>
      </w:r>
      <w:r w:rsidR="00FB271E">
        <w:t xml:space="preserve">QA of </w:t>
      </w:r>
      <w:r w:rsidR="00C14EDF">
        <w:t xml:space="preserve">PET DIR </w:t>
      </w:r>
    </w:p>
    <w:p w14:paraId="30E41CAA" w14:textId="77777777" w:rsidR="004074CF" w:rsidRDefault="004074CF" w:rsidP="00FB6C65">
      <w:pPr>
        <w:pStyle w:val="Heading2"/>
        <w:rPr>
          <w:rFonts w:ascii="Arial" w:hAnsi="Arial" w:cs="Arial"/>
        </w:rPr>
      </w:pPr>
    </w:p>
    <w:p w14:paraId="75B551D8" w14:textId="77777777" w:rsidR="00A77AC6" w:rsidRDefault="00A77AC6">
      <w:pPr>
        <w:rPr>
          <w:rFonts w:ascii="Arial" w:eastAsiaTheme="majorEastAsia" w:hAnsi="Arial" w:cs="Arial"/>
          <w:color w:val="2E74B5" w:themeColor="accent1" w:themeShade="BF"/>
          <w:sz w:val="26"/>
          <w:szCs w:val="26"/>
        </w:rPr>
      </w:pPr>
      <w:r>
        <w:rPr>
          <w:rFonts w:ascii="Arial" w:hAnsi="Arial" w:cs="Arial"/>
        </w:rPr>
        <w:br w:type="page"/>
      </w:r>
    </w:p>
    <w:p w14:paraId="75AEAA50" w14:textId="5D9067F2" w:rsidR="005D2786" w:rsidRDefault="005D2786" w:rsidP="005D2786">
      <w:pPr>
        <w:pStyle w:val="Heading2"/>
      </w:pPr>
      <w:r>
        <w:lastRenderedPageBreak/>
        <w:t xml:space="preserve">Section </w:t>
      </w:r>
      <w:r w:rsidR="00D944D1">
        <w:t>1</w:t>
      </w:r>
      <w:r>
        <w:t xml:space="preserve"> Detailed process for perform</w:t>
      </w:r>
      <w:r w:rsidR="00832CE9">
        <w:t>ing</w:t>
      </w:r>
      <w:r>
        <w:t xml:space="preserve"> image registration for PET  </w:t>
      </w:r>
    </w:p>
    <w:p w14:paraId="48C8A3D7" w14:textId="77777777" w:rsidR="005D2786" w:rsidRDefault="005D2786" w:rsidP="005D2786">
      <w:pPr>
        <w:pStyle w:val="NoSpacing"/>
      </w:pPr>
    </w:p>
    <w:p w14:paraId="65F12F4A" w14:textId="77777777" w:rsidR="00B20569" w:rsidRPr="00AA2048" w:rsidRDefault="005D2786" w:rsidP="005D2786">
      <w:pPr>
        <w:pStyle w:val="NoSpacing"/>
        <w:rPr>
          <w:sz w:val="20"/>
          <w:szCs w:val="20"/>
        </w:rPr>
      </w:pPr>
      <w:r w:rsidRPr="00AA2048">
        <w:rPr>
          <w:sz w:val="20"/>
          <w:szCs w:val="20"/>
        </w:rPr>
        <w:t>Note that this describes a detailed process for a PET image registration with a 4DCT image.</w:t>
      </w:r>
      <w:r w:rsidR="00C304D4" w:rsidRPr="00AA2048">
        <w:rPr>
          <w:sz w:val="20"/>
          <w:szCs w:val="20"/>
        </w:rPr>
        <w:t xml:space="preserve"> </w:t>
      </w:r>
      <w:r w:rsidR="00496AD4" w:rsidRPr="00AA2048">
        <w:rPr>
          <w:sz w:val="20"/>
          <w:szCs w:val="20"/>
        </w:rPr>
        <w:t>Work processes for 3DCT are equivalent but without motion management.</w:t>
      </w:r>
    </w:p>
    <w:p w14:paraId="544254C8" w14:textId="35CBB6F8" w:rsidR="005D2786" w:rsidRPr="00AA2048" w:rsidRDefault="00B20569" w:rsidP="00AA2048">
      <w:pPr>
        <w:pStyle w:val="NoSpacing"/>
        <w:ind w:left="360"/>
        <w:rPr>
          <w:i/>
          <w:iCs/>
          <w:sz w:val="20"/>
          <w:szCs w:val="20"/>
        </w:rPr>
      </w:pPr>
      <w:r w:rsidRPr="00AA2048">
        <w:rPr>
          <w:i/>
          <w:iCs/>
          <w:sz w:val="20"/>
          <w:szCs w:val="20"/>
        </w:rPr>
        <w:t xml:space="preserve">Abbreviations: </w:t>
      </w:r>
      <w:r w:rsidR="00832CE9" w:rsidRPr="00AA2048">
        <w:rPr>
          <w:i/>
          <w:iCs/>
          <w:sz w:val="20"/>
          <w:szCs w:val="20"/>
        </w:rPr>
        <w:t>RT</w:t>
      </w:r>
      <w:r w:rsidR="00A63734" w:rsidRPr="00AA2048">
        <w:rPr>
          <w:i/>
          <w:iCs/>
          <w:sz w:val="20"/>
          <w:szCs w:val="20"/>
        </w:rPr>
        <w:t xml:space="preserve"> is used for radiation therapist.</w:t>
      </w:r>
      <w:r w:rsidR="00093BB8" w:rsidRPr="00AA2048">
        <w:rPr>
          <w:i/>
          <w:iCs/>
          <w:sz w:val="20"/>
          <w:szCs w:val="20"/>
        </w:rPr>
        <w:t xml:space="preserve"> RO is used for radiation oncologist. </w:t>
      </w:r>
      <w:r w:rsidRPr="00AA2048">
        <w:rPr>
          <w:i/>
          <w:iCs/>
          <w:sz w:val="20"/>
          <w:szCs w:val="20"/>
        </w:rPr>
        <w:t xml:space="preserve">RPM refers to </w:t>
      </w:r>
      <w:r w:rsidR="00021F27" w:rsidRPr="00AA2048">
        <w:rPr>
          <w:i/>
          <w:iCs/>
          <w:sz w:val="20"/>
          <w:szCs w:val="20"/>
        </w:rPr>
        <w:t>Varian Real-time Position Management system.</w:t>
      </w:r>
      <w:r w:rsidR="009D1291" w:rsidRPr="00AA2048">
        <w:rPr>
          <w:i/>
          <w:iCs/>
          <w:sz w:val="20"/>
          <w:szCs w:val="20"/>
        </w:rPr>
        <w:t xml:space="preserve"> PACS refers to a picture ar</w:t>
      </w:r>
      <w:r w:rsidR="009753F9" w:rsidRPr="00AA2048">
        <w:rPr>
          <w:i/>
          <w:iCs/>
          <w:sz w:val="20"/>
          <w:szCs w:val="20"/>
        </w:rPr>
        <w:t xml:space="preserve">chiving and communication system. </w:t>
      </w:r>
      <w:r w:rsidR="00021F27" w:rsidRPr="00AA2048">
        <w:rPr>
          <w:i/>
          <w:iCs/>
          <w:sz w:val="20"/>
          <w:szCs w:val="20"/>
        </w:rPr>
        <w:t xml:space="preserve"> RTPS refers to radiation treatment planning system. </w:t>
      </w:r>
      <w:r w:rsidR="009D1291" w:rsidRPr="00AA2048">
        <w:rPr>
          <w:i/>
          <w:iCs/>
          <w:sz w:val="20"/>
          <w:szCs w:val="20"/>
        </w:rPr>
        <w:t xml:space="preserve">MRN refers to medical record number. RIR refers to rigid image registration. </w:t>
      </w:r>
      <w:r w:rsidR="009753F9" w:rsidRPr="00AA2048">
        <w:rPr>
          <w:i/>
          <w:iCs/>
          <w:sz w:val="20"/>
          <w:szCs w:val="20"/>
        </w:rPr>
        <w:t>VOI refers to volume of interest.</w:t>
      </w:r>
      <w:r w:rsidR="00B8616C" w:rsidRPr="00AA2048">
        <w:rPr>
          <w:i/>
          <w:iCs/>
          <w:sz w:val="20"/>
          <w:szCs w:val="20"/>
        </w:rPr>
        <w:t xml:space="preserve">PCT refers to planning CT. </w:t>
      </w:r>
    </w:p>
    <w:p w14:paraId="0FBB6928" w14:textId="77777777" w:rsidR="005D2786" w:rsidRPr="00AA2048" w:rsidRDefault="005D2786" w:rsidP="005D2786">
      <w:pPr>
        <w:pStyle w:val="NoSpacing"/>
        <w:rPr>
          <w:sz w:val="20"/>
          <w:szCs w:val="20"/>
        </w:rPr>
      </w:pPr>
    </w:p>
    <w:p w14:paraId="23BDD79C" w14:textId="77777777" w:rsidR="005D2786" w:rsidRPr="00AA2048" w:rsidRDefault="005D2786" w:rsidP="005D2786">
      <w:pPr>
        <w:pStyle w:val="NoSpacing"/>
        <w:numPr>
          <w:ilvl w:val="0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Upstream</w:t>
      </w:r>
    </w:p>
    <w:p w14:paraId="4505385D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assess imaging RO instructions on imaging and image registration</w:t>
      </w:r>
    </w:p>
    <w:p w14:paraId="74502691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setup patient with immobilisation devices</w:t>
      </w:r>
    </w:p>
    <w:p w14:paraId="41E48043" w14:textId="74D2F3C5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set scan length and field of view for planning CT</w:t>
      </w:r>
      <w:r w:rsidR="00B8616C" w:rsidRPr="00AA2048">
        <w:rPr>
          <w:sz w:val="20"/>
          <w:szCs w:val="20"/>
        </w:rPr>
        <w:t xml:space="preserve"> (PCT)</w:t>
      </w:r>
    </w:p>
    <w:p w14:paraId="76196048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monitor patient breathing to setup 4DCT parameters (such as pitch)</w:t>
      </w:r>
    </w:p>
    <w:p w14:paraId="468F911C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provide instructions for patient for regular breathing and acquire scan</w:t>
      </w:r>
    </w:p>
    <w:p w14:paraId="0CBEA8D4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set breathing peaks on RPM waveform</w:t>
      </w:r>
    </w:p>
    <w:p w14:paraId="095F95B3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export RPM waveform to planning CT</w:t>
      </w:r>
    </w:p>
    <w:p w14:paraId="32FEAED9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start 4DCT recon</w:t>
      </w:r>
    </w:p>
    <w:p w14:paraId="6F8684DC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and/or Physicist review of 4DCT to check for artefacts, RPM amplitude, and appropriateness of pitch.</w:t>
      </w:r>
    </w:p>
    <w:p w14:paraId="16A3D772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/Physicist/RO review of findings of 4DCT check with appropriate actions (if applicable, e.g. repeat 4DCT)</w:t>
      </w:r>
    </w:p>
    <w:p w14:paraId="268CFD11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sends 4DCT to Eclipse RTPS</w:t>
      </w:r>
    </w:p>
    <w:p w14:paraId="09D5480D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imports 4DCT in Eclipse</w:t>
      </w:r>
    </w:p>
    <w:p w14:paraId="5639CA27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generates AVG image in 4DCT in Eclipse</w:t>
      </w:r>
    </w:p>
    <w:p w14:paraId="020D1330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exports AVG image to Velocity (if free-breathing motion management technique; breath hold image to be sent for breath hold technique)</w:t>
      </w:r>
    </w:p>
    <w:p w14:paraId="4AA5C3D2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uses PACS software to export PET imaging to Velocity</w:t>
      </w:r>
    </w:p>
    <w:p w14:paraId="54562FA6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imports images in Velocity and merges all images to correct MRN</w:t>
      </w:r>
    </w:p>
    <w:p w14:paraId="096ED46A" w14:textId="77777777" w:rsidR="005D2786" w:rsidRPr="00AA2048" w:rsidRDefault="005D2786" w:rsidP="005D2786">
      <w:pPr>
        <w:pStyle w:val="NoSpacing"/>
        <w:numPr>
          <w:ilvl w:val="0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egistration</w:t>
      </w:r>
    </w:p>
    <w:p w14:paraId="7BD7A991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checks PET-CT with PET</w:t>
      </w:r>
    </w:p>
    <w:p w14:paraId="1B910F52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creates unique RIR and optimises PET-CT with PET (if required)</w:t>
      </w:r>
    </w:p>
    <w:p w14:paraId="27058925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runs Velocity workflow for PET to PCT registration</w:t>
      </w:r>
    </w:p>
    <w:p w14:paraId="1A6B0771" w14:textId="77777777" w:rsidR="005D2786" w:rsidRPr="00AA2048" w:rsidRDefault="005D2786" w:rsidP="005D2786">
      <w:pPr>
        <w:pStyle w:val="NoSpacing"/>
        <w:numPr>
          <w:ilvl w:val="2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Workflow confirms PET, PETCT and PCT</w:t>
      </w:r>
    </w:p>
    <w:p w14:paraId="170939F8" w14:textId="77777777" w:rsidR="005D2786" w:rsidRPr="00AA2048" w:rsidRDefault="005D2786" w:rsidP="005D2786">
      <w:pPr>
        <w:pStyle w:val="NoSpacing"/>
        <w:numPr>
          <w:ilvl w:val="2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manual rigid registration</w:t>
      </w:r>
    </w:p>
    <w:p w14:paraId="5801903F" w14:textId="77777777" w:rsidR="005D2786" w:rsidRPr="00AA2048" w:rsidRDefault="005D2786" w:rsidP="005D2786">
      <w:pPr>
        <w:pStyle w:val="NoSpacing"/>
        <w:numPr>
          <w:ilvl w:val="2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sets VOI and runs automatic rigid registration (optional)</w:t>
      </w:r>
    </w:p>
    <w:p w14:paraId="4F07A0B8" w14:textId="77777777" w:rsidR="005D2786" w:rsidRPr="00AA2048" w:rsidRDefault="005D2786" w:rsidP="005D2786">
      <w:pPr>
        <w:pStyle w:val="NoSpacing"/>
        <w:numPr>
          <w:ilvl w:val="2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chooses DIR (optional) and runs DIR (optional)</w:t>
      </w:r>
    </w:p>
    <w:p w14:paraId="72AD98E5" w14:textId="77777777" w:rsidR="005D2786" w:rsidRPr="00AA2048" w:rsidRDefault="005D2786" w:rsidP="005D2786">
      <w:pPr>
        <w:pStyle w:val="NoSpacing"/>
        <w:numPr>
          <w:ilvl w:val="2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visually assesses PETCT-PCT registration accuracy (qualitatively)</w:t>
      </w:r>
    </w:p>
    <w:p w14:paraId="08CF722B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runs Velocity workflow for PET to PCT registration again (if required due to suboptimal registration)</w:t>
      </w:r>
    </w:p>
    <w:p w14:paraId="195BA188" w14:textId="77777777" w:rsidR="005D2786" w:rsidRPr="00AA2048" w:rsidRDefault="005D2786" w:rsidP="005D2786">
      <w:pPr>
        <w:pStyle w:val="NoSpacing"/>
        <w:numPr>
          <w:ilvl w:val="2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runs through all steps and then visually assesses PETCT-PCT registration accuracy (qualitatively)</w:t>
      </w:r>
    </w:p>
    <w:p w14:paraId="6B50A3F0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assess all registrations (if required)</w:t>
      </w:r>
    </w:p>
    <w:p w14:paraId="0FAE1D9C" w14:textId="77777777" w:rsidR="005D2786" w:rsidRPr="00AA2048" w:rsidRDefault="005D2786" w:rsidP="005D2786">
      <w:pPr>
        <w:pStyle w:val="NoSpacing"/>
        <w:numPr>
          <w:ilvl w:val="2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assesses registration accuracy of all relevant registrations</w:t>
      </w:r>
    </w:p>
    <w:p w14:paraId="25B2A10C" w14:textId="77777777" w:rsidR="005D2786" w:rsidRPr="00AA2048" w:rsidRDefault="005D2786" w:rsidP="005D2786">
      <w:pPr>
        <w:pStyle w:val="NoSpacing"/>
        <w:numPr>
          <w:ilvl w:val="2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decision on the registration is most appropriate (could be RIR or DIR) or if there are no images appropriate</w:t>
      </w:r>
    </w:p>
    <w:p w14:paraId="50D905C0" w14:textId="77777777" w:rsidR="005D2786" w:rsidRPr="00AA2048" w:rsidRDefault="005D2786" w:rsidP="005D2786">
      <w:pPr>
        <w:pStyle w:val="NoSpacing"/>
        <w:numPr>
          <w:ilvl w:val="2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deletes registrations that are not used (if required)</w:t>
      </w:r>
    </w:p>
    <w:p w14:paraId="30BE8007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activates the clinical registration to be used if the PET is image accuracy level 0-2</w:t>
      </w:r>
    </w:p>
    <w:p w14:paraId="174247E4" w14:textId="77777777" w:rsidR="005D2786" w:rsidRPr="00AA2048" w:rsidRDefault="005D2786" w:rsidP="005D2786">
      <w:pPr>
        <w:pStyle w:val="NoSpacing"/>
        <w:numPr>
          <w:ilvl w:val="2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resamples PET</w:t>
      </w:r>
    </w:p>
    <w:p w14:paraId="64CCA3E8" w14:textId="77777777" w:rsidR="005D2786" w:rsidRPr="00AA2048" w:rsidRDefault="005D2786" w:rsidP="005D2786">
      <w:pPr>
        <w:pStyle w:val="NoSpacing"/>
        <w:numPr>
          <w:ilvl w:val="2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exports resampled PET to Eclipse</w:t>
      </w:r>
    </w:p>
    <w:p w14:paraId="19B8F052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to assess actions if PET image accuracy level is 3-4 (not to be visualised registered)</w:t>
      </w:r>
    </w:p>
    <w:p w14:paraId="66E848FC" w14:textId="77777777" w:rsidR="005D2786" w:rsidRPr="00AA2048" w:rsidRDefault="005D2786" w:rsidP="005D2786">
      <w:pPr>
        <w:pStyle w:val="NoSpacing"/>
        <w:numPr>
          <w:ilvl w:val="2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to export PET to Eclipse in different frame of reference (e.g. unregistered)</w:t>
      </w:r>
    </w:p>
    <w:p w14:paraId="7844EB85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repeats the above steps for each PET (e.g. pre-operative PET and post-operative PET)</w:t>
      </w:r>
    </w:p>
    <w:p w14:paraId="070C56D0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imports resampled PET in Eclipse</w:t>
      </w:r>
    </w:p>
    <w:p w14:paraId="7F6B2906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documents image registration accuracy issues in ARIA (if required)</w:t>
      </w:r>
    </w:p>
    <w:p w14:paraId="4D11C59D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T finishes the image registration task in ARIA</w:t>
      </w:r>
    </w:p>
    <w:p w14:paraId="3DD6EA62" w14:textId="77777777" w:rsidR="005D2786" w:rsidRPr="00AA2048" w:rsidRDefault="005D2786" w:rsidP="005D2786">
      <w:pPr>
        <w:pStyle w:val="NoSpacing"/>
        <w:numPr>
          <w:ilvl w:val="0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Downstream</w:t>
      </w:r>
    </w:p>
    <w:p w14:paraId="78EA7CFA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O reads task notes from RT in ARIA</w:t>
      </w:r>
    </w:p>
    <w:p w14:paraId="56C978AE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O visualises PCT with resampled PET in Eclipse</w:t>
      </w:r>
    </w:p>
    <w:p w14:paraId="0A27A0C7" w14:textId="77777777" w:rsidR="005D2786" w:rsidRPr="00AA2048" w:rsidRDefault="005D2786" w:rsidP="005D2786">
      <w:pPr>
        <w:pStyle w:val="NoSpacing"/>
        <w:numPr>
          <w:ilvl w:val="2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To visualise PCT with resampled PET in fusion mode if image accuracy level 0-2 (whole image aligned or  locally aligned or aligned with uncertainties)</w:t>
      </w:r>
    </w:p>
    <w:p w14:paraId="2D4FA58C" w14:textId="77777777" w:rsidR="005D2786" w:rsidRPr="00AA2048" w:rsidRDefault="005D2786" w:rsidP="005D2786">
      <w:pPr>
        <w:pStyle w:val="NoSpacing"/>
        <w:numPr>
          <w:ilvl w:val="2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 xml:space="preserve">To visualise PCT with PET in a </w:t>
      </w:r>
      <w:proofErr w:type="gramStart"/>
      <w:r w:rsidRPr="00AA2048">
        <w:rPr>
          <w:sz w:val="20"/>
          <w:szCs w:val="20"/>
        </w:rPr>
        <w:t>side to side</w:t>
      </w:r>
      <w:proofErr w:type="gramEnd"/>
      <w:r w:rsidRPr="00AA2048">
        <w:rPr>
          <w:sz w:val="20"/>
          <w:szCs w:val="20"/>
        </w:rPr>
        <w:t xml:space="preserve"> mode if image accuracy level 3-4 (not aligned or usable)</w:t>
      </w:r>
    </w:p>
    <w:p w14:paraId="638EA8A0" w14:textId="77777777" w:rsidR="005D2786" w:rsidRPr="00AA2048" w:rsidRDefault="005D2786" w:rsidP="005D2786">
      <w:pPr>
        <w:pStyle w:val="NoSpacing"/>
        <w:numPr>
          <w:ilvl w:val="1"/>
          <w:numId w:val="7"/>
        </w:numPr>
        <w:rPr>
          <w:sz w:val="20"/>
          <w:szCs w:val="20"/>
        </w:rPr>
      </w:pPr>
      <w:r w:rsidRPr="00AA2048">
        <w:rPr>
          <w:sz w:val="20"/>
          <w:szCs w:val="20"/>
        </w:rPr>
        <w:t>RO generates GTV_PET with the assistance of resampled PET (if appropriate)</w:t>
      </w:r>
    </w:p>
    <w:p w14:paraId="68B85A27" w14:textId="77777777" w:rsidR="005D2786" w:rsidRDefault="005D278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B850BC8" w14:textId="297B74D7" w:rsidR="00FB6C65" w:rsidRPr="00251FF3" w:rsidRDefault="00FB6C65" w:rsidP="00D944D1">
      <w:pPr>
        <w:pStyle w:val="Heading2"/>
      </w:pPr>
      <w:r w:rsidRPr="00251FF3">
        <w:lastRenderedPageBreak/>
        <w:t xml:space="preserve">Section </w:t>
      </w:r>
      <w:r w:rsidR="00D944D1">
        <w:t>2</w:t>
      </w:r>
      <w:r w:rsidRPr="00251FF3">
        <w:t xml:space="preserve">: Template text </w:t>
      </w:r>
      <w:r w:rsidR="00891321">
        <w:t>that is</w:t>
      </w:r>
      <w:r w:rsidRPr="00251FF3">
        <w:t xml:space="preserve"> used in DIR software report</w:t>
      </w:r>
      <w:r w:rsidR="00D944D1">
        <w:t xml:space="preserve"> in Velocity </w:t>
      </w:r>
    </w:p>
    <w:p w14:paraId="27F17C22" w14:textId="286FD7F9" w:rsidR="00FB6C65" w:rsidRPr="00251FF3" w:rsidRDefault="00251FF3" w:rsidP="00FB6C65">
      <w:pPr>
        <w:rPr>
          <w:rFonts w:ascii="Arial" w:hAnsi="Arial" w:cs="Arial"/>
          <w:sz w:val="20"/>
        </w:rPr>
      </w:pPr>
      <w:r w:rsidRPr="00251FF3">
        <w:rPr>
          <w:rFonts w:ascii="Arial" w:hAnsi="Arial" w:cs="Arial"/>
          <w:sz w:val="20"/>
        </w:rPr>
        <w:t xml:space="preserve">The template text that can be copied and pasted to the DIR software report is in the table below. </w:t>
      </w:r>
    </w:p>
    <w:p w14:paraId="6FF9E885" w14:textId="65BD37F5" w:rsidR="00251FF3" w:rsidRPr="00251FF3" w:rsidRDefault="00251FF3" w:rsidP="00FB6C65">
      <w:pPr>
        <w:rPr>
          <w:rFonts w:ascii="Arial" w:hAnsi="Arial" w:cs="Arial"/>
          <w:sz w:val="20"/>
        </w:rPr>
      </w:pPr>
      <w:r w:rsidRPr="00251FF3">
        <w:rPr>
          <w:rFonts w:ascii="Arial" w:hAnsi="Arial" w:cs="Arial"/>
          <w:sz w:val="20"/>
        </w:rPr>
        <w:t>The user reviews the registration accuracy as well as check</w:t>
      </w:r>
      <w:r w:rsidR="002E0011">
        <w:rPr>
          <w:rFonts w:ascii="Arial" w:hAnsi="Arial" w:cs="Arial"/>
          <w:sz w:val="20"/>
        </w:rPr>
        <w:t>ing</w:t>
      </w:r>
      <w:r w:rsidRPr="00251FF3">
        <w:rPr>
          <w:rFonts w:ascii="Arial" w:hAnsi="Arial" w:cs="Arial"/>
          <w:sz w:val="20"/>
        </w:rPr>
        <w:t xml:space="preserve"> the target contour is appropriate relative to the accuracy level achiev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251FF3" w:rsidRPr="00251FF3" w14:paraId="4D064A39" w14:textId="77777777" w:rsidTr="00251FF3">
        <w:tc>
          <w:tcPr>
            <w:tcW w:w="10456" w:type="dxa"/>
          </w:tcPr>
          <w:p w14:paraId="1BA70D07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</w:p>
          <w:p w14:paraId="72AB92B8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PET DEFORMABLE IMAGE REGISTRATION PHYSICS QUALITY ASSURANCE</w:t>
            </w:r>
          </w:p>
          <w:p w14:paraId="3B2885A2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PRIMARY AND SECONDARY IMAGE USED:</w:t>
            </w:r>
          </w:p>
          <w:p w14:paraId="1C9B5F8F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PETCT and Planning CT (image name and date detailed in screenshots below)</w:t>
            </w:r>
          </w:p>
          <w:p w14:paraId="0FADC446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INTENDED USE:</w:t>
            </w:r>
          </w:p>
          <w:p w14:paraId="184F644F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Target delineation with guidance from PET</w:t>
            </w:r>
          </w:p>
          <w:p w14:paraId="38C7EAFD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REGISTRATION DETAILS:</w:t>
            </w:r>
          </w:p>
          <w:p w14:paraId="688EBFE7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Image name of PET file exported:</w:t>
            </w:r>
          </w:p>
          <w:p w14:paraId="4764F282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Registration file name linked to PET file exported:</w:t>
            </w:r>
          </w:p>
          <w:p w14:paraId="06B84D28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Comment if multiple registration or PET files: (delete if none)</w:t>
            </w:r>
          </w:p>
          <w:p w14:paraId="6774A888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LOCAL REGIONS OF INTEREST:</w:t>
            </w:r>
          </w:p>
          <w:p w14:paraId="017261AC" w14:textId="70323D2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 xml:space="preserve">Region of interest for QA defined by QA contour created with auto-segmentation -40% of </w:t>
            </w:r>
            <w:proofErr w:type="spellStart"/>
            <w:r w:rsidRPr="00251FF3">
              <w:rPr>
                <w:rFonts w:ascii="Arial" w:hAnsi="Arial" w:cs="Arial"/>
              </w:rPr>
              <w:t>SUVmax</w:t>
            </w:r>
            <w:proofErr w:type="spellEnd"/>
            <w:r w:rsidRPr="00251FF3">
              <w:rPr>
                <w:rFonts w:ascii="Arial" w:hAnsi="Arial" w:cs="Arial"/>
              </w:rPr>
              <w:t xml:space="preserve"> grown from the centre of tumo</w:t>
            </w:r>
            <w:r w:rsidR="00541B8F">
              <w:rPr>
                <w:rFonts w:ascii="Arial" w:hAnsi="Arial" w:cs="Arial"/>
              </w:rPr>
              <w:t>u</w:t>
            </w:r>
            <w:r w:rsidRPr="00251FF3">
              <w:rPr>
                <w:rFonts w:ascii="Arial" w:hAnsi="Arial" w:cs="Arial"/>
              </w:rPr>
              <w:t>r as visualised by RO target structures.</w:t>
            </w:r>
          </w:p>
          <w:p w14:paraId="1C19A50E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 xml:space="preserve"> Comment (if any):</w:t>
            </w:r>
          </w:p>
          <w:p w14:paraId="1EDDCBF4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JACOBIAN SCREEN CHECK (Deformable)</w:t>
            </w:r>
          </w:p>
          <w:p w14:paraId="3DE601A8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Checked over the QA structure</w:t>
            </w:r>
          </w:p>
          <w:p w14:paraId="3BDA5A18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Satisfactory: no negative Jacobian</w:t>
            </w:r>
          </w:p>
          <w:p w14:paraId="42BF1499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Requires attention: negative Jacobian detected (comment)</w:t>
            </w:r>
          </w:p>
          <w:p w14:paraId="37860F2B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REGISTRATION ACCURACY LEVEL (Deformable)</w:t>
            </w:r>
          </w:p>
          <w:p w14:paraId="2D00B971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[delete lines that are not applicable][delete this section if deformable not used]</w:t>
            </w:r>
          </w:p>
          <w:p w14:paraId="0FD6EF35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 xml:space="preserve"> Accuracy level 0 achieved: whole scan aligned (within 2mm)</w:t>
            </w:r>
          </w:p>
          <w:p w14:paraId="43A37ED9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 xml:space="preserve"> Accuracy level 1 achieved: locally aligned to tumour (within 2 mm)</w:t>
            </w:r>
          </w:p>
          <w:p w14:paraId="72462651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 xml:space="preserve"> Accuracy level 2 achieved: usable with risk of deformation</w:t>
            </w:r>
          </w:p>
          <w:p w14:paraId="0838E951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 xml:space="preserve"> Accuracy level 2 recommendation: review whether PTV/PRV margins are required</w:t>
            </w:r>
          </w:p>
          <w:p w14:paraId="0A5B6D85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 xml:space="preserve"> Accuracy level 3 achieved: Usable for diagnosis only</w:t>
            </w:r>
          </w:p>
          <w:p w14:paraId="7085376B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 xml:space="preserve"> Accuracy level 4 achieved: Alignment not useable</w:t>
            </w:r>
          </w:p>
          <w:p w14:paraId="41ABF53D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TARGET CONTOUR CHECK WITH registration QA (rigid or deformable)</w:t>
            </w:r>
          </w:p>
          <w:p w14:paraId="7CEBF841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 xml:space="preserve"> [delete lines that are not applicable]</w:t>
            </w:r>
          </w:p>
          <w:p w14:paraId="039FC051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 xml:space="preserve"> Accuracy Level 0-1 Pass: Target contours align on the fused PET image</w:t>
            </w:r>
          </w:p>
          <w:p w14:paraId="22A189B7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 xml:space="preserve"> Accuracy Level 0-1 Warrants attention: Target contours do not align on the fused PET image</w:t>
            </w:r>
          </w:p>
          <w:p w14:paraId="2A2D045A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 xml:space="preserve"> Accuracy Level 2 Pass: Target contouring and margins are not required to be reviewed based on registration accuracy</w:t>
            </w:r>
          </w:p>
          <w:p w14:paraId="1C0CC67E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 xml:space="preserve"> Accuracy Level 2 Warrants attention: Target contouring and margins could be reviewed based on registration accuracy</w:t>
            </w:r>
          </w:p>
          <w:p w14:paraId="3127826D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 xml:space="preserve"> Accuracy Level 3-4 Pass: Target contours not geometrically aligned to a fused PET, but reasonably aligned to corresponding anatomical</w:t>
            </w:r>
          </w:p>
          <w:p w14:paraId="53C36158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landmark.</w:t>
            </w:r>
          </w:p>
          <w:p w14:paraId="097A4D55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 xml:space="preserve"> Accuracy Level 3-4 Warrants attention: Target contours are geometrically aligned to a fused PET, but not aligned to corresponding</w:t>
            </w:r>
          </w:p>
          <w:p w14:paraId="33F5599F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anatomical landmark</w:t>
            </w:r>
          </w:p>
          <w:p w14:paraId="667BF4E3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COMMENTS:</w:t>
            </w:r>
          </w:p>
          <w:p w14:paraId="3C6E9749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Staff performing image registration is by default performed by the RT completing the ARIA task.</w:t>
            </w:r>
          </w:p>
          <w:p w14:paraId="79AE97CB" w14:textId="7777777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Physicist checking resampled image:</w:t>
            </w:r>
          </w:p>
          <w:p w14:paraId="77C49EA0" w14:textId="2A65B637" w:rsidR="00251FF3" w:rsidRPr="00251FF3" w:rsidRDefault="00251FF3" w:rsidP="00251FF3">
            <w:pPr>
              <w:pStyle w:val="NoSpacing"/>
              <w:rPr>
                <w:rFonts w:ascii="Arial" w:hAnsi="Arial" w:cs="Arial"/>
              </w:rPr>
            </w:pPr>
            <w:r w:rsidRPr="00251FF3">
              <w:rPr>
                <w:rFonts w:ascii="Arial" w:hAnsi="Arial" w:cs="Arial"/>
              </w:rPr>
              <w:t>This QA form was adapted by the Medical Physics Department from the AAPM TG132 QA report form (Brock, 2017, Medical Physics).</w:t>
            </w:r>
          </w:p>
        </w:tc>
      </w:tr>
    </w:tbl>
    <w:p w14:paraId="515456CC" w14:textId="0621F77E" w:rsidR="00251FF3" w:rsidRPr="00251FF3" w:rsidRDefault="00251FF3" w:rsidP="00FB6C65">
      <w:pPr>
        <w:rPr>
          <w:rFonts w:ascii="Arial" w:hAnsi="Arial" w:cs="Arial"/>
          <w:sz w:val="20"/>
        </w:rPr>
      </w:pPr>
    </w:p>
    <w:p w14:paraId="59166385" w14:textId="77777777" w:rsidR="00251FF3" w:rsidRPr="00251FF3" w:rsidRDefault="00251FF3">
      <w:pPr>
        <w:rPr>
          <w:rFonts w:ascii="Arial" w:eastAsiaTheme="majorEastAsia" w:hAnsi="Arial" w:cs="Arial"/>
          <w:color w:val="2E74B5" w:themeColor="accent1" w:themeShade="BF"/>
          <w:sz w:val="26"/>
          <w:szCs w:val="26"/>
        </w:rPr>
      </w:pPr>
      <w:r w:rsidRPr="00251FF3">
        <w:rPr>
          <w:rFonts w:ascii="Arial" w:hAnsi="Arial" w:cs="Arial"/>
        </w:rPr>
        <w:br w:type="page"/>
      </w:r>
    </w:p>
    <w:p w14:paraId="654330F3" w14:textId="003E13C8" w:rsidR="00251FF3" w:rsidRPr="00251FF3" w:rsidRDefault="00251FF3" w:rsidP="00251FF3">
      <w:pPr>
        <w:pStyle w:val="Heading2"/>
        <w:rPr>
          <w:rFonts w:ascii="Arial" w:hAnsi="Arial" w:cs="Arial"/>
        </w:rPr>
      </w:pPr>
      <w:r w:rsidRPr="00251FF3">
        <w:rPr>
          <w:rFonts w:ascii="Arial" w:hAnsi="Arial" w:cs="Arial"/>
        </w:rPr>
        <w:lastRenderedPageBreak/>
        <w:t xml:space="preserve">Section </w:t>
      </w:r>
      <w:r w:rsidR="00D944D1">
        <w:rPr>
          <w:rFonts w:ascii="Arial" w:hAnsi="Arial" w:cs="Arial"/>
        </w:rPr>
        <w:t>3</w:t>
      </w:r>
      <w:r w:rsidRPr="00251FF3">
        <w:rPr>
          <w:rFonts w:ascii="Arial" w:hAnsi="Arial" w:cs="Arial"/>
        </w:rPr>
        <w:t>: Example DIR software report snippets</w:t>
      </w:r>
    </w:p>
    <w:p w14:paraId="7C3F8E2E" w14:textId="64AC2245" w:rsidR="000E06A7" w:rsidRDefault="00251FF3" w:rsidP="000E06A7">
      <w:pPr>
        <w:rPr>
          <w:rFonts w:ascii="Arial" w:hAnsi="Arial" w:cs="Arial"/>
          <w:sz w:val="20"/>
        </w:rPr>
      </w:pPr>
      <w:r w:rsidRPr="00251FF3">
        <w:rPr>
          <w:rFonts w:ascii="Arial" w:hAnsi="Arial" w:cs="Arial"/>
          <w:sz w:val="20"/>
        </w:rPr>
        <w:t>This section includes what a completed Physics PET DIR QA looks like (without patient screenshot)</w:t>
      </w:r>
    </w:p>
    <w:p w14:paraId="4DACF6E4" w14:textId="6889918E" w:rsidR="00B62734" w:rsidRDefault="009422C7" w:rsidP="000E06A7">
      <w:pPr>
        <w:rPr>
          <w:noProof/>
        </w:rPr>
      </w:pPr>
      <w:r w:rsidRPr="009422C7">
        <w:rPr>
          <w:noProof/>
        </w:rPr>
        <w:drawing>
          <wp:inline distT="0" distB="0" distL="0" distR="0" wp14:anchorId="42416A42" wp14:editId="6F6341D0">
            <wp:extent cx="6645910" cy="4416425"/>
            <wp:effectExtent l="0" t="0" r="2540" b="3175"/>
            <wp:docPr id="1951584532" name="Picture 1" descr="A whit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584532" name="Picture 1" descr="A white background with black 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41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51FF3" w:rsidRPr="00251FF3">
        <w:rPr>
          <w:noProof/>
        </w:rPr>
        <w:t xml:space="preserve"> </w:t>
      </w:r>
    </w:p>
    <w:p w14:paraId="2824EF4C" w14:textId="21121499" w:rsidR="00251FF3" w:rsidRDefault="00251FF3" w:rsidP="000E06A7">
      <w:pPr>
        <w:rPr>
          <w:noProof/>
        </w:rPr>
      </w:pPr>
      <w:r w:rsidRPr="00251FF3">
        <w:rPr>
          <w:rFonts w:ascii="Arial" w:hAnsi="Arial" w:cs="Arial"/>
          <w:noProof/>
          <w:sz w:val="20"/>
        </w:rPr>
        <w:lastRenderedPageBreak/>
        <w:drawing>
          <wp:inline distT="0" distB="0" distL="0" distR="0" wp14:anchorId="634E2480" wp14:editId="478EF595">
            <wp:extent cx="6645910" cy="5576570"/>
            <wp:effectExtent l="0" t="0" r="2540" b="5080"/>
            <wp:docPr id="10033610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336109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57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51FF3">
        <w:rPr>
          <w:noProof/>
        </w:rPr>
        <w:t xml:space="preserve"> </w:t>
      </w:r>
      <w:r w:rsidRPr="00251FF3">
        <w:rPr>
          <w:noProof/>
        </w:rPr>
        <w:lastRenderedPageBreak/>
        <w:drawing>
          <wp:inline distT="0" distB="0" distL="0" distR="0" wp14:anchorId="29B98E41" wp14:editId="0A33786D">
            <wp:extent cx="6645910" cy="5115560"/>
            <wp:effectExtent l="0" t="0" r="2540" b="8890"/>
            <wp:docPr id="341772794" name="Picture 1" descr="A graph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772794" name="Picture 1" descr="A graph with red lin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11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6D010" w14:textId="77777777" w:rsidR="008A30A6" w:rsidRDefault="008A30A6" w:rsidP="000E06A7">
      <w:pPr>
        <w:rPr>
          <w:noProof/>
        </w:rPr>
      </w:pPr>
    </w:p>
    <w:p w14:paraId="454AC8E6" w14:textId="39A7AB9D" w:rsidR="00C14EDF" w:rsidRDefault="008A30A6" w:rsidP="000E06A7">
      <w:pPr>
        <w:rPr>
          <w:i/>
          <w:iCs/>
          <w:noProof/>
        </w:rPr>
      </w:pPr>
      <w:r w:rsidRPr="007D20EC">
        <w:rPr>
          <w:i/>
          <w:iCs/>
          <w:noProof/>
        </w:rPr>
        <w:t>Comment: screenshot of DIR propagated SUV threshold based contours compared against target contours (GTV/CTV/PTV) would be added after the Jacobian curve.</w:t>
      </w:r>
    </w:p>
    <w:p w14:paraId="706F766E" w14:textId="77777777" w:rsidR="00C14EDF" w:rsidRDefault="00C14EDF">
      <w:pPr>
        <w:rPr>
          <w:i/>
          <w:iCs/>
          <w:noProof/>
        </w:rPr>
      </w:pPr>
      <w:r>
        <w:rPr>
          <w:i/>
          <w:iCs/>
          <w:noProof/>
        </w:rPr>
        <w:br w:type="page"/>
      </w:r>
    </w:p>
    <w:p w14:paraId="1CF668BE" w14:textId="00B0680B" w:rsidR="00BE6CB0" w:rsidRDefault="00BE6CB0" w:rsidP="00A32B69">
      <w:pPr>
        <w:pStyle w:val="NoSpacing"/>
        <w:ind w:left="792"/>
      </w:pPr>
    </w:p>
    <w:p w14:paraId="52E6A83B" w14:textId="77777777" w:rsidR="00097484" w:rsidRDefault="00097484" w:rsidP="00A32B69">
      <w:pPr>
        <w:pStyle w:val="NoSpacing"/>
        <w:ind w:left="360"/>
      </w:pPr>
    </w:p>
    <w:p w14:paraId="4632F91D" w14:textId="0A12F0BD" w:rsidR="00481647" w:rsidRDefault="00481647" w:rsidP="00481647">
      <w:pPr>
        <w:pStyle w:val="Heading2"/>
      </w:pPr>
      <w:r>
        <w:t xml:space="preserve">Section </w:t>
      </w:r>
      <w:r w:rsidR="00DB6609">
        <w:t>4</w:t>
      </w:r>
      <w:r>
        <w:t xml:space="preserve"> </w:t>
      </w:r>
      <w:r w:rsidR="00A65DCB">
        <w:t xml:space="preserve">Examples of </w:t>
      </w:r>
      <w:r w:rsidR="00F74629">
        <w:t xml:space="preserve">troubleshooting and corrective action for physics </w:t>
      </w:r>
      <w:r w:rsidR="00347901">
        <w:t>DIR</w:t>
      </w:r>
      <w:r>
        <w:t xml:space="preserve"> QA for PET  </w:t>
      </w:r>
    </w:p>
    <w:p w14:paraId="2C8B9FF5" w14:textId="77777777" w:rsidR="00481647" w:rsidRDefault="00481647" w:rsidP="00481647">
      <w:pPr>
        <w:pStyle w:val="NoSpacing"/>
      </w:pPr>
    </w:p>
    <w:p w14:paraId="03844C5B" w14:textId="79BCD903" w:rsidR="00481647" w:rsidRDefault="00481647" w:rsidP="00481647">
      <w:pPr>
        <w:pStyle w:val="NoSpacing"/>
      </w:pPr>
      <w:r>
        <w:t xml:space="preserve">Note that this describes a detailed </w:t>
      </w:r>
      <w:r w:rsidR="00C23E23">
        <w:t xml:space="preserve">physics image registration QA based on a </w:t>
      </w:r>
      <w:r>
        <w:t>process for a PET image registration with a 4DCT image.</w:t>
      </w:r>
    </w:p>
    <w:p w14:paraId="2C625BEA" w14:textId="77777777" w:rsidR="00C14EDF" w:rsidRDefault="00C14EDF" w:rsidP="00C14EDF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147A27" w14:paraId="6DC0E674" w14:textId="77777777" w:rsidTr="00147A27">
        <w:tc>
          <w:tcPr>
            <w:tcW w:w="5228" w:type="dxa"/>
          </w:tcPr>
          <w:p w14:paraId="5B264D39" w14:textId="590E2626" w:rsidR="00147A27" w:rsidRPr="00A32B69" w:rsidRDefault="00991210" w:rsidP="00C14EDF">
            <w:pPr>
              <w:pStyle w:val="NoSpacing"/>
              <w:rPr>
                <w:b/>
                <w:bCs/>
              </w:rPr>
            </w:pPr>
            <w:r w:rsidRPr="00A32B69">
              <w:rPr>
                <w:b/>
                <w:bCs/>
              </w:rPr>
              <w:t>Data integrity check</w:t>
            </w:r>
          </w:p>
        </w:tc>
        <w:tc>
          <w:tcPr>
            <w:tcW w:w="5228" w:type="dxa"/>
          </w:tcPr>
          <w:p w14:paraId="676D78D1" w14:textId="2C4FE241" w:rsidR="00147A27" w:rsidRPr="00A32B69" w:rsidRDefault="00991210" w:rsidP="00C14EDF">
            <w:pPr>
              <w:pStyle w:val="NoSpacing"/>
              <w:rPr>
                <w:b/>
                <w:bCs/>
              </w:rPr>
            </w:pPr>
            <w:r w:rsidRPr="00A32B69">
              <w:rPr>
                <w:b/>
                <w:bCs/>
              </w:rPr>
              <w:t>Troubleshooting and corrective action</w:t>
            </w:r>
          </w:p>
        </w:tc>
      </w:tr>
      <w:tr w:rsidR="00147A27" w14:paraId="08B1C56C" w14:textId="77777777" w:rsidTr="00147A27">
        <w:tc>
          <w:tcPr>
            <w:tcW w:w="5228" w:type="dxa"/>
          </w:tcPr>
          <w:p w14:paraId="50A4C4C9" w14:textId="77777777" w:rsidR="00147A27" w:rsidRPr="00A32B69" w:rsidRDefault="00147A27" w:rsidP="00A32B69">
            <w:pPr>
              <w:rPr>
                <w:rFonts w:ascii="Arial" w:hAnsi="Arial" w:cs="Arial"/>
                <w:sz w:val="20"/>
              </w:rPr>
            </w:pPr>
            <w:r w:rsidRPr="00A32B69">
              <w:rPr>
                <w:rFonts w:ascii="Arial" w:hAnsi="Arial" w:cs="Arial"/>
                <w:sz w:val="20"/>
              </w:rPr>
              <w:t>Patient in Velocity has the incorrect MRN due to incorrect merging of images</w:t>
            </w:r>
          </w:p>
          <w:p w14:paraId="6F23EB72" w14:textId="77777777" w:rsidR="00147A27" w:rsidRDefault="00147A27" w:rsidP="00C14EDF">
            <w:pPr>
              <w:pStyle w:val="NoSpacing"/>
            </w:pPr>
          </w:p>
        </w:tc>
        <w:tc>
          <w:tcPr>
            <w:tcW w:w="5228" w:type="dxa"/>
          </w:tcPr>
          <w:p w14:paraId="678553ED" w14:textId="77777777" w:rsidR="00147A27" w:rsidRDefault="00147A27" w:rsidP="00C14EDF">
            <w:pPr>
              <w:pStyle w:val="NoSpacing"/>
            </w:pPr>
            <w:r>
              <w:t>Communicate to RTs.</w:t>
            </w:r>
          </w:p>
          <w:p w14:paraId="500C7358" w14:textId="13AAE2FC" w:rsidR="00147A27" w:rsidRDefault="00147A27" w:rsidP="00C14EDF">
            <w:pPr>
              <w:pStyle w:val="NoSpacing"/>
            </w:pPr>
            <w:r>
              <w:t xml:space="preserve">Correctly merge to </w:t>
            </w:r>
            <w:r w:rsidR="001E6A6B">
              <w:t>correct MRN</w:t>
            </w:r>
          </w:p>
        </w:tc>
      </w:tr>
      <w:tr w:rsidR="00147A27" w14:paraId="461568D3" w14:textId="77777777" w:rsidTr="00147A27">
        <w:tc>
          <w:tcPr>
            <w:tcW w:w="5228" w:type="dxa"/>
          </w:tcPr>
          <w:p w14:paraId="26EF7A88" w14:textId="5C01E6F0" w:rsidR="00147A27" w:rsidRDefault="001E6A6B" w:rsidP="00C14EDF">
            <w:pPr>
              <w:pStyle w:val="NoSpacing"/>
            </w:pPr>
            <w:r>
              <w:t>Unclear naming of multiple PET in Eclipse</w:t>
            </w:r>
          </w:p>
        </w:tc>
        <w:tc>
          <w:tcPr>
            <w:tcW w:w="5228" w:type="dxa"/>
          </w:tcPr>
          <w:p w14:paraId="4C3C7305" w14:textId="6D3D5628" w:rsidR="00147A27" w:rsidRDefault="002D19E7" w:rsidP="00C14EDF">
            <w:pPr>
              <w:pStyle w:val="NoSpacing"/>
            </w:pPr>
            <w:r>
              <w:t>Communicate to RTs and work towards clear naming of PET where there are multiple PETs.</w:t>
            </w:r>
          </w:p>
        </w:tc>
      </w:tr>
      <w:tr w:rsidR="00147A27" w14:paraId="5A1184FB" w14:textId="77777777" w:rsidTr="00147A27">
        <w:tc>
          <w:tcPr>
            <w:tcW w:w="5228" w:type="dxa"/>
          </w:tcPr>
          <w:p w14:paraId="3E63309B" w14:textId="309285A0" w:rsidR="00147A27" w:rsidRDefault="002D19E7" w:rsidP="00C14EDF">
            <w:pPr>
              <w:pStyle w:val="NoSpacing"/>
            </w:pPr>
            <w:r>
              <w:t>Unclear use and status of multiple RIR and DIR in Velocity</w:t>
            </w:r>
          </w:p>
        </w:tc>
        <w:tc>
          <w:tcPr>
            <w:tcW w:w="5228" w:type="dxa"/>
          </w:tcPr>
          <w:p w14:paraId="7E4C8EDC" w14:textId="7B450CC3" w:rsidR="00147A27" w:rsidRDefault="009B3D4F" w:rsidP="00C14EDF">
            <w:pPr>
              <w:pStyle w:val="NoSpacing"/>
            </w:pPr>
            <w:r>
              <w:t>Communicate to RTs that only clinical registrations should be in system. Retrospectively evaluate resampled files to work out which registrations were clinically used.</w:t>
            </w:r>
          </w:p>
        </w:tc>
      </w:tr>
    </w:tbl>
    <w:p w14:paraId="50E9AA34" w14:textId="77777777" w:rsidR="00147A27" w:rsidRDefault="00147A27" w:rsidP="00C14EDF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991210" w14:paraId="6144B629" w14:textId="77777777" w:rsidTr="000574D2">
        <w:tc>
          <w:tcPr>
            <w:tcW w:w="5228" w:type="dxa"/>
          </w:tcPr>
          <w:p w14:paraId="0EB554C7" w14:textId="39BB8804" w:rsidR="00991210" w:rsidRPr="00A32B69" w:rsidRDefault="00991210" w:rsidP="000574D2">
            <w:pPr>
              <w:pStyle w:val="NoSpacing"/>
              <w:rPr>
                <w:b/>
                <w:bCs/>
              </w:rPr>
            </w:pPr>
            <w:r w:rsidRPr="00A32B69">
              <w:rPr>
                <w:b/>
                <w:bCs/>
              </w:rPr>
              <w:t xml:space="preserve">Registration accuracy and clinical use </w:t>
            </w:r>
            <w:r w:rsidR="00E54440" w:rsidRPr="00E54440">
              <w:rPr>
                <w:b/>
                <w:bCs/>
              </w:rPr>
              <w:t>appropriate</w:t>
            </w:r>
            <w:r w:rsidRPr="00A32B69">
              <w:rPr>
                <w:b/>
                <w:bCs/>
              </w:rPr>
              <w:t xml:space="preserve"> check</w:t>
            </w:r>
          </w:p>
        </w:tc>
        <w:tc>
          <w:tcPr>
            <w:tcW w:w="5228" w:type="dxa"/>
          </w:tcPr>
          <w:p w14:paraId="5D820D4A" w14:textId="77777777" w:rsidR="00991210" w:rsidRPr="00A32B69" w:rsidRDefault="00991210" w:rsidP="000574D2">
            <w:pPr>
              <w:pStyle w:val="NoSpacing"/>
              <w:rPr>
                <w:b/>
                <w:bCs/>
              </w:rPr>
            </w:pPr>
            <w:r w:rsidRPr="00A32B69">
              <w:rPr>
                <w:b/>
                <w:bCs/>
              </w:rPr>
              <w:t>Troubleshooting and corrective action</w:t>
            </w:r>
          </w:p>
        </w:tc>
      </w:tr>
      <w:tr w:rsidR="00991210" w14:paraId="3DFB9C36" w14:textId="77777777" w:rsidTr="000574D2">
        <w:tc>
          <w:tcPr>
            <w:tcW w:w="5228" w:type="dxa"/>
          </w:tcPr>
          <w:p w14:paraId="5DFF84F3" w14:textId="7A519250" w:rsidR="00991210" w:rsidRDefault="00E54440" w:rsidP="000574D2">
            <w:pPr>
              <w:pStyle w:val="NoSpacing"/>
            </w:pPr>
            <w:r>
              <w:t>PET SUV map is cut off where it is relevant to clinical target delineation</w:t>
            </w:r>
            <w:r w:rsidR="00BF31ED">
              <w:t xml:space="preserve">; </w:t>
            </w:r>
          </w:p>
        </w:tc>
        <w:tc>
          <w:tcPr>
            <w:tcW w:w="5228" w:type="dxa"/>
          </w:tcPr>
          <w:p w14:paraId="6C187D15" w14:textId="5EDB7F9E" w:rsidR="00991210" w:rsidRDefault="00E54440" w:rsidP="000574D2">
            <w:pPr>
              <w:pStyle w:val="NoSpacing"/>
            </w:pPr>
            <w:r>
              <w:t xml:space="preserve">Repeat RIR/DIR with larger VOI </w:t>
            </w:r>
            <w:r w:rsidR="00BF10BA">
              <w:t xml:space="preserve">if appropriate </w:t>
            </w:r>
            <w:r>
              <w:t>to include larger area of PET avidity registration</w:t>
            </w:r>
          </w:p>
          <w:p w14:paraId="1474F062" w14:textId="77777777" w:rsidR="00BF31ED" w:rsidRDefault="00BF31ED" w:rsidP="000574D2">
            <w:pPr>
              <w:pStyle w:val="NoSpacing"/>
            </w:pPr>
            <w:r>
              <w:t>Delete previous PET</w:t>
            </w:r>
          </w:p>
          <w:p w14:paraId="2E9C51D1" w14:textId="0E3DE0BD" w:rsidR="00BF31ED" w:rsidRDefault="00BF31ED" w:rsidP="000574D2">
            <w:pPr>
              <w:pStyle w:val="NoSpacing"/>
            </w:pPr>
            <w:r>
              <w:t>Resampled and re-export improved PET</w:t>
            </w:r>
          </w:p>
        </w:tc>
      </w:tr>
      <w:tr w:rsidR="00BF10BA" w14:paraId="4CB2C0D4" w14:textId="77777777" w:rsidTr="000574D2">
        <w:tc>
          <w:tcPr>
            <w:tcW w:w="5228" w:type="dxa"/>
          </w:tcPr>
          <w:p w14:paraId="78A4A2EC" w14:textId="4EE54871" w:rsidR="00BF10BA" w:rsidRDefault="00BF10BA" w:rsidP="00BF10BA">
            <w:pPr>
              <w:pStyle w:val="NoSpacing"/>
            </w:pPr>
            <w:r>
              <w:t>Inappropriate use of DIR when RIR would be optimal (such as with AVG PCT vs. AVG PET) or when DIR is misleading</w:t>
            </w:r>
          </w:p>
        </w:tc>
        <w:tc>
          <w:tcPr>
            <w:tcW w:w="5228" w:type="dxa"/>
          </w:tcPr>
          <w:p w14:paraId="6D1BBC49" w14:textId="4D18FB87" w:rsidR="00BF10BA" w:rsidRDefault="00BF10BA" w:rsidP="00BF10BA">
            <w:pPr>
              <w:pStyle w:val="NoSpacing"/>
            </w:pPr>
            <w:r>
              <w:t>Repeat with RIR</w:t>
            </w:r>
          </w:p>
          <w:p w14:paraId="5C131D40" w14:textId="77777777" w:rsidR="00BF10BA" w:rsidRDefault="00BF10BA" w:rsidP="00BF10BA">
            <w:pPr>
              <w:pStyle w:val="NoSpacing"/>
            </w:pPr>
            <w:r>
              <w:t>Delete previous PET</w:t>
            </w:r>
          </w:p>
          <w:p w14:paraId="5F0B39BC" w14:textId="64560D45" w:rsidR="00BF10BA" w:rsidRDefault="00BF10BA" w:rsidP="00BF10BA">
            <w:pPr>
              <w:pStyle w:val="NoSpacing"/>
            </w:pPr>
            <w:r>
              <w:t>Resampled and re-export improved PET</w:t>
            </w:r>
          </w:p>
        </w:tc>
      </w:tr>
      <w:tr w:rsidR="0067339F" w14:paraId="532AC0C8" w14:textId="77777777" w:rsidTr="000574D2">
        <w:tc>
          <w:tcPr>
            <w:tcW w:w="5228" w:type="dxa"/>
          </w:tcPr>
          <w:p w14:paraId="37B57F16" w14:textId="11E1B3FE" w:rsidR="0067339F" w:rsidRDefault="0067339F" w:rsidP="0067339F">
            <w:pPr>
              <w:pStyle w:val="NoSpacing"/>
            </w:pPr>
            <w:r>
              <w:t>Negative Jacobian in PET in region of interest</w:t>
            </w:r>
          </w:p>
        </w:tc>
        <w:tc>
          <w:tcPr>
            <w:tcW w:w="5228" w:type="dxa"/>
          </w:tcPr>
          <w:p w14:paraId="3468CA79" w14:textId="77777777" w:rsidR="0067339F" w:rsidRDefault="0067339F" w:rsidP="0067339F">
            <w:pPr>
              <w:pStyle w:val="NoSpacing"/>
            </w:pPr>
            <w:r>
              <w:t>Repeat with RIR</w:t>
            </w:r>
          </w:p>
          <w:p w14:paraId="332C53D5" w14:textId="77777777" w:rsidR="0067339F" w:rsidRDefault="0067339F" w:rsidP="0067339F">
            <w:pPr>
              <w:pStyle w:val="NoSpacing"/>
            </w:pPr>
            <w:r>
              <w:t>Delete previous PET</w:t>
            </w:r>
          </w:p>
          <w:p w14:paraId="110B98C7" w14:textId="77777777" w:rsidR="0067339F" w:rsidRDefault="0067339F" w:rsidP="0067339F">
            <w:pPr>
              <w:pStyle w:val="NoSpacing"/>
            </w:pPr>
            <w:r>
              <w:t>Resampled and re-export improved PET</w:t>
            </w:r>
          </w:p>
          <w:p w14:paraId="48D94B4E" w14:textId="6E27684D" w:rsidR="0067339F" w:rsidRDefault="0067339F" w:rsidP="0067339F">
            <w:pPr>
              <w:pStyle w:val="NoSpacing"/>
            </w:pPr>
            <w:r>
              <w:t>Communicate registration accuracy as well as notes on anatomical differences in images</w:t>
            </w:r>
          </w:p>
        </w:tc>
      </w:tr>
      <w:tr w:rsidR="00190D85" w14:paraId="3ED8AFB3" w14:textId="77777777" w:rsidTr="000574D2">
        <w:tc>
          <w:tcPr>
            <w:tcW w:w="5228" w:type="dxa"/>
          </w:tcPr>
          <w:p w14:paraId="5DD1F861" w14:textId="52765A23" w:rsidR="00190D85" w:rsidRDefault="00190D85" w:rsidP="00190D85">
            <w:pPr>
              <w:pStyle w:val="NoSpacing"/>
            </w:pPr>
            <w:r>
              <w:t xml:space="preserve">There is a mismatch in the form of </w:t>
            </w:r>
            <w:r w:rsidR="00DE268F">
              <w:t>good</w:t>
            </w:r>
            <w:r>
              <w:t xml:space="preserve"> registration accuracy and </w:t>
            </w:r>
            <w:r w:rsidR="008250D5">
              <w:t xml:space="preserve">potential </w:t>
            </w:r>
            <w:r>
              <w:t xml:space="preserve">inappropriate registration use: e.g., PET DIR registration accuracy is </w:t>
            </w:r>
            <w:proofErr w:type="gramStart"/>
            <w:r w:rsidR="00DE268F">
              <w:t>good</w:t>
            </w:r>
            <w:proofErr w:type="gramEnd"/>
            <w:r w:rsidR="00DE268F">
              <w:t xml:space="preserve"> but </w:t>
            </w:r>
            <w:r>
              <w:t xml:space="preserve">GTV and GTV_PET </w:t>
            </w:r>
            <w:r w:rsidR="00DE268F">
              <w:t xml:space="preserve">does not </w:t>
            </w:r>
            <w:r>
              <w:t xml:space="preserve">follows PET avidity </w:t>
            </w:r>
          </w:p>
        </w:tc>
        <w:tc>
          <w:tcPr>
            <w:tcW w:w="5228" w:type="dxa"/>
          </w:tcPr>
          <w:p w14:paraId="5B329706" w14:textId="4F0ABF96" w:rsidR="00190D85" w:rsidRDefault="00190D85" w:rsidP="00190D85">
            <w:pPr>
              <w:pStyle w:val="NoSpacing"/>
            </w:pPr>
            <w:r>
              <w:t xml:space="preserve">Request RO to review GTV </w:t>
            </w:r>
            <w:r w:rsidR="00DE268F">
              <w:t xml:space="preserve">and </w:t>
            </w:r>
            <w:r>
              <w:t xml:space="preserve">GTV_PET </w:t>
            </w:r>
            <w:r w:rsidR="00DE268F">
              <w:t>with journal notes on any clinical decisions made (e.g. decision not to treat GTV due to patient history)</w:t>
            </w:r>
          </w:p>
        </w:tc>
      </w:tr>
      <w:tr w:rsidR="00190D85" w14:paraId="2DF59D43" w14:textId="77777777" w:rsidTr="000574D2">
        <w:tc>
          <w:tcPr>
            <w:tcW w:w="5228" w:type="dxa"/>
          </w:tcPr>
          <w:p w14:paraId="3458B3D2" w14:textId="369D553F" w:rsidR="00190D85" w:rsidRDefault="00190D85" w:rsidP="00190D85">
            <w:pPr>
              <w:pStyle w:val="NoSpacing"/>
            </w:pPr>
            <w:r>
              <w:t xml:space="preserve">There is a mismatch in the form of poor registration accuracy and </w:t>
            </w:r>
            <w:r w:rsidR="008250D5">
              <w:t xml:space="preserve">potential </w:t>
            </w:r>
            <w:r>
              <w:t xml:space="preserve">inappropriate registration use: e.g., PET DIR registration accuracy is poor, and GTV and GTV_PET follows PET avidity (which it </w:t>
            </w:r>
            <w:r w:rsidR="008103B4">
              <w:t>shouldn’t be</w:t>
            </w:r>
            <w:r>
              <w:t xml:space="preserve"> due to registration accuracy)</w:t>
            </w:r>
          </w:p>
        </w:tc>
        <w:tc>
          <w:tcPr>
            <w:tcW w:w="5228" w:type="dxa"/>
          </w:tcPr>
          <w:p w14:paraId="2F92DC36" w14:textId="77777777" w:rsidR="00190D85" w:rsidRDefault="00190D85" w:rsidP="00190D85">
            <w:pPr>
              <w:pStyle w:val="NoSpacing"/>
            </w:pPr>
            <w:r>
              <w:t>Assess DIR registration accuracy (with PETCT-PCT)</w:t>
            </w:r>
          </w:p>
          <w:p w14:paraId="3016CF39" w14:textId="77777777" w:rsidR="00190D85" w:rsidRDefault="00190D85" w:rsidP="00190D85">
            <w:pPr>
              <w:pStyle w:val="NoSpacing"/>
            </w:pPr>
            <w:r>
              <w:t>Assess registration accuracy notes in ARIA</w:t>
            </w:r>
          </w:p>
          <w:p w14:paraId="49F743EC" w14:textId="76187BBF" w:rsidR="00190D85" w:rsidRDefault="00190D85" w:rsidP="00190D85">
            <w:pPr>
              <w:pStyle w:val="NoSpacing"/>
            </w:pPr>
            <w:r>
              <w:t>Request RO to review GTV to not rely on GTV_PET geometrically (but can use PET as approximate areas of avidity)</w:t>
            </w:r>
          </w:p>
        </w:tc>
      </w:tr>
    </w:tbl>
    <w:p w14:paraId="373B5CCF" w14:textId="77777777" w:rsidR="00991210" w:rsidRDefault="00991210" w:rsidP="00C14EDF">
      <w:pPr>
        <w:pStyle w:val="NoSpacing"/>
      </w:pPr>
    </w:p>
    <w:p w14:paraId="4F3C5A00" w14:textId="63B1F36E" w:rsidR="00A00373" w:rsidRPr="00A32B69" w:rsidRDefault="00A00373" w:rsidP="00A32B69">
      <w:pPr>
        <w:pStyle w:val="ListParagraph"/>
        <w:ind w:left="360"/>
        <w:rPr>
          <w:rFonts w:ascii="Arial" w:hAnsi="Arial" w:cs="Arial"/>
          <w:sz w:val="20"/>
        </w:rPr>
      </w:pPr>
    </w:p>
    <w:sectPr w:rsidR="00A00373" w:rsidRPr="00A32B69" w:rsidSect="008D599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A6066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3722CDE"/>
    <w:multiLevelType w:val="hybridMultilevel"/>
    <w:tmpl w:val="D61ED824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27FB7A9D"/>
    <w:multiLevelType w:val="hybridMultilevel"/>
    <w:tmpl w:val="6582BF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BF4066"/>
    <w:multiLevelType w:val="hybridMultilevel"/>
    <w:tmpl w:val="7B9477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4940B7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9C54B2B"/>
    <w:multiLevelType w:val="hybridMultilevel"/>
    <w:tmpl w:val="7AD818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DA2C33"/>
    <w:multiLevelType w:val="hybridMultilevel"/>
    <w:tmpl w:val="B092555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C02278B"/>
    <w:multiLevelType w:val="hybridMultilevel"/>
    <w:tmpl w:val="7550E6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4142031">
    <w:abstractNumId w:val="5"/>
  </w:num>
  <w:num w:numId="2" w16cid:durableId="1945720957">
    <w:abstractNumId w:val="7"/>
  </w:num>
  <w:num w:numId="3" w16cid:durableId="974674564">
    <w:abstractNumId w:val="3"/>
  </w:num>
  <w:num w:numId="4" w16cid:durableId="2004578771">
    <w:abstractNumId w:val="6"/>
  </w:num>
  <w:num w:numId="5" w16cid:durableId="411240849">
    <w:abstractNumId w:val="2"/>
  </w:num>
  <w:num w:numId="6" w16cid:durableId="1932733035">
    <w:abstractNumId w:val="1"/>
  </w:num>
  <w:num w:numId="7" w16cid:durableId="859316555">
    <w:abstractNumId w:val="0"/>
  </w:num>
  <w:num w:numId="8" w16cid:durableId="4267736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031"/>
    <w:rsid w:val="000117EF"/>
    <w:rsid w:val="00021F27"/>
    <w:rsid w:val="00053543"/>
    <w:rsid w:val="00090391"/>
    <w:rsid w:val="000925F3"/>
    <w:rsid w:val="00093BB8"/>
    <w:rsid w:val="00097484"/>
    <w:rsid w:val="000E06A7"/>
    <w:rsid w:val="00107E88"/>
    <w:rsid w:val="00147A27"/>
    <w:rsid w:val="00190D85"/>
    <w:rsid w:val="001B0F75"/>
    <w:rsid w:val="001B223C"/>
    <w:rsid w:val="001C080D"/>
    <w:rsid w:val="001C3AC5"/>
    <w:rsid w:val="001E6A6B"/>
    <w:rsid w:val="001F09A8"/>
    <w:rsid w:val="001F1360"/>
    <w:rsid w:val="001F4E84"/>
    <w:rsid w:val="001F4F4D"/>
    <w:rsid w:val="001F7724"/>
    <w:rsid w:val="002140F2"/>
    <w:rsid w:val="00246995"/>
    <w:rsid w:val="00251FF3"/>
    <w:rsid w:val="00265AD1"/>
    <w:rsid w:val="002A0C6A"/>
    <w:rsid w:val="002D19E7"/>
    <w:rsid w:val="002D50B0"/>
    <w:rsid w:val="002E0011"/>
    <w:rsid w:val="00344FCE"/>
    <w:rsid w:val="00347901"/>
    <w:rsid w:val="0035773B"/>
    <w:rsid w:val="0036765A"/>
    <w:rsid w:val="003E1F9C"/>
    <w:rsid w:val="003F6F17"/>
    <w:rsid w:val="004074CF"/>
    <w:rsid w:val="00427EF9"/>
    <w:rsid w:val="004728E5"/>
    <w:rsid w:val="00473903"/>
    <w:rsid w:val="00481647"/>
    <w:rsid w:val="00496AD4"/>
    <w:rsid w:val="004C5BB7"/>
    <w:rsid w:val="004C6669"/>
    <w:rsid w:val="004F3CA1"/>
    <w:rsid w:val="004F4031"/>
    <w:rsid w:val="00526599"/>
    <w:rsid w:val="00541B8F"/>
    <w:rsid w:val="005A5643"/>
    <w:rsid w:val="005B0CB9"/>
    <w:rsid w:val="005C50F5"/>
    <w:rsid w:val="005D2786"/>
    <w:rsid w:val="005F1CB8"/>
    <w:rsid w:val="00625AFF"/>
    <w:rsid w:val="0067339F"/>
    <w:rsid w:val="0068198D"/>
    <w:rsid w:val="006C5421"/>
    <w:rsid w:val="006D3BD4"/>
    <w:rsid w:val="007167B8"/>
    <w:rsid w:val="007227C4"/>
    <w:rsid w:val="007315DE"/>
    <w:rsid w:val="007A00B5"/>
    <w:rsid w:val="007B59D8"/>
    <w:rsid w:val="007D1B10"/>
    <w:rsid w:val="007D20EC"/>
    <w:rsid w:val="007D7C66"/>
    <w:rsid w:val="008103B4"/>
    <w:rsid w:val="0081252A"/>
    <w:rsid w:val="008250D5"/>
    <w:rsid w:val="00832CE9"/>
    <w:rsid w:val="008546DF"/>
    <w:rsid w:val="00867791"/>
    <w:rsid w:val="00876969"/>
    <w:rsid w:val="00891321"/>
    <w:rsid w:val="008A30A6"/>
    <w:rsid w:val="008D599E"/>
    <w:rsid w:val="00923E73"/>
    <w:rsid w:val="00935AC1"/>
    <w:rsid w:val="009422C7"/>
    <w:rsid w:val="00945873"/>
    <w:rsid w:val="00964606"/>
    <w:rsid w:val="009753F9"/>
    <w:rsid w:val="00991210"/>
    <w:rsid w:val="009B3D4F"/>
    <w:rsid w:val="009D1291"/>
    <w:rsid w:val="00A00373"/>
    <w:rsid w:val="00A07C5D"/>
    <w:rsid w:val="00A32B69"/>
    <w:rsid w:val="00A447DF"/>
    <w:rsid w:val="00A63734"/>
    <w:rsid w:val="00A65DCB"/>
    <w:rsid w:val="00A77AC6"/>
    <w:rsid w:val="00A8043B"/>
    <w:rsid w:val="00A94A58"/>
    <w:rsid w:val="00AA2048"/>
    <w:rsid w:val="00AC7A72"/>
    <w:rsid w:val="00B20569"/>
    <w:rsid w:val="00B20EFF"/>
    <w:rsid w:val="00B3232C"/>
    <w:rsid w:val="00B62734"/>
    <w:rsid w:val="00B667D3"/>
    <w:rsid w:val="00B83D49"/>
    <w:rsid w:val="00B8616C"/>
    <w:rsid w:val="00BB0CA8"/>
    <w:rsid w:val="00BE6CB0"/>
    <w:rsid w:val="00BF10BA"/>
    <w:rsid w:val="00BF31ED"/>
    <w:rsid w:val="00C14EDF"/>
    <w:rsid w:val="00C23E23"/>
    <w:rsid w:val="00C304D4"/>
    <w:rsid w:val="00C51D76"/>
    <w:rsid w:val="00C55BDE"/>
    <w:rsid w:val="00C84E0D"/>
    <w:rsid w:val="00C85F3E"/>
    <w:rsid w:val="00CA0201"/>
    <w:rsid w:val="00CA61D1"/>
    <w:rsid w:val="00CF2BF8"/>
    <w:rsid w:val="00D2092C"/>
    <w:rsid w:val="00D70D03"/>
    <w:rsid w:val="00D740F2"/>
    <w:rsid w:val="00D919B6"/>
    <w:rsid w:val="00D944D1"/>
    <w:rsid w:val="00DA6EFD"/>
    <w:rsid w:val="00DB6609"/>
    <w:rsid w:val="00DE268F"/>
    <w:rsid w:val="00E45926"/>
    <w:rsid w:val="00E50D8A"/>
    <w:rsid w:val="00E54440"/>
    <w:rsid w:val="00E566A2"/>
    <w:rsid w:val="00EE19A5"/>
    <w:rsid w:val="00F40700"/>
    <w:rsid w:val="00F74629"/>
    <w:rsid w:val="00F75F1D"/>
    <w:rsid w:val="00F903D9"/>
    <w:rsid w:val="00FA0F37"/>
    <w:rsid w:val="00FB271E"/>
    <w:rsid w:val="00FB6C65"/>
    <w:rsid w:val="00FC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F8E10"/>
  <w15:chartTrackingRefBased/>
  <w15:docId w15:val="{6A11BD3E-4FE5-44BA-B342-3B3A58937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FF3"/>
  </w:style>
  <w:style w:type="paragraph" w:styleId="Heading1">
    <w:name w:val="heading 1"/>
    <w:basedOn w:val="Normal"/>
    <w:next w:val="Normal"/>
    <w:link w:val="Heading1Char"/>
    <w:uiPriority w:val="9"/>
    <w:qFormat/>
    <w:rsid w:val="00FB6C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6C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06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0E06A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B6C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6C6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51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51FF3"/>
    <w:pPr>
      <w:spacing w:after="0" w:line="240" w:lineRule="auto"/>
    </w:pPr>
  </w:style>
  <w:style w:type="paragraph" w:styleId="Revision">
    <w:name w:val="Revision"/>
    <w:hidden/>
    <w:uiPriority w:val="99"/>
    <w:semiHidden/>
    <w:rsid w:val="004074C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B0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C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C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94B69-2497-4299-A7C1-88BD19CAC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97</Words>
  <Characters>796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9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 Yuen</dc:creator>
  <cp:keywords/>
  <dc:description/>
  <cp:lastModifiedBy>Johnson Yuen (South Eastern Sydney LHD)</cp:lastModifiedBy>
  <cp:revision>3</cp:revision>
  <dcterms:created xsi:type="dcterms:W3CDTF">2025-01-28T02:06:00Z</dcterms:created>
  <dcterms:modified xsi:type="dcterms:W3CDTF">2025-01-28T02:06:00Z</dcterms:modified>
</cp:coreProperties>
</file>